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F8481D" w14:textId="3E9E916B" w:rsidR="00236A55" w:rsidRDefault="00DF6FDE" w:rsidP="00236A55">
      <w:pPr>
        <w:rPr>
          <w:b/>
          <w:bCs/>
          <w:color w:val="000000" w:themeColor="text1"/>
          <w:sz w:val="32"/>
          <w:szCs w:val="32"/>
        </w:rPr>
      </w:pPr>
      <w:r w:rsidRPr="0096043D">
        <w:rPr>
          <w:b/>
          <w:bCs/>
          <w:color w:val="000000" w:themeColor="text1"/>
          <w:sz w:val="32"/>
          <w:szCs w:val="32"/>
        </w:rPr>
        <w:t>S2</w:t>
      </w:r>
      <w:r>
        <w:rPr>
          <w:b/>
          <w:bCs/>
          <w:color w:val="000000" w:themeColor="text1"/>
          <w:sz w:val="32"/>
          <w:szCs w:val="32"/>
        </w:rPr>
        <w:t xml:space="preserve"> </w:t>
      </w:r>
      <w:r w:rsidR="00236A55" w:rsidRPr="0096043D">
        <w:rPr>
          <w:b/>
          <w:bCs/>
          <w:color w:val="000000" w:themeColor="text1"/>
          <w:sz w:val="32"/>
          <w:szCs w:val="32"/>
        </w:rPr>
        <w:t xml:space="preserve">Table: Historical </w:t>
      </w:r>
      <w:r w:rsidR="00236A55">
        <w:rPr>
          <w:b/>
          <w:bCs/>
          <w:color w:val="000000" w:themeColor="text1"/>
          <w:sz w:val="32"/>
          <w:szCs w:val="32"/>
        </w:rPr>
        <w:t>i</w:t>
      </w:r>
      <w:r w:rsidR="00236A55" w:rsidRPr="0096043D">
        <w:rPr>
          <w:b/>
          <w:bCs/>
          <w:color w:val="000000" w:themeColor="text1"/>
          <w:sz w:val="32"/>
          <w:szCs w:val="32"/>
        </w:rPr>
        <w:t xml:space="preserve">nformation of horses with diarrhea (colitis) at Location 1 receiving FMT </w:t>
      </w:r>
    </w:p>
    <w:p w14:paraId="4AF34013" w14:textId="77777777" w:rsidR="00236A55" w:rsidRPr="0096043D" w:rsidRDefault="00236A55" w:rsidP="00236A55">
      <w:pPr>
        <w:rPr>
          <w:b/>
          <w:color w:val="000000" w:themeColor="text1"/>
          <w:sz w:val="32"/>
          <w:szCs w:val="32"/>
        </w:rPr>
      </w:pPr>
    </w:p>
    <w:tbl>
      <w:tblPr>
        <w:tblStyle w:val="TableGrid"/>
        <w:tblpPr w:leftFromText="180" w:rightFromText="180" w:vertAnchor="text" w:horzAnchor="margin" w:tblpXSpec="center" w:tblpY="194"/>
        <w:tblW w:w="148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2"/>
        <w:gridCol w:w="933"/>
        <w:gridCol w:w="1795"/>
        <w:gridCol w:w="1265"/>
        <w:gridCol w:w="720"/>
        <w:gridCol w:w="3325"/>
        <w:gridCol w:w="2520"/>
        <w:gridCol w:w="1905"/>
        <w:gridCol w:w="1435"/>
      </w:tblGrid>
      <w:tr w:rsidR="00236A55" w:rsidRPr="00F1598D" w14:paraId="6D753D61" w14:textId="77777777" w:rsidTr="00596364"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70EDF3F0" w14:textId="77777777" w:rsidR="00236A55" w:rsidRPr="00F1598D" w:rsidRDefault="00236A55" w:rsidP="00596364">
            <w:pPr>
              <w:spacing w:before="60"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Patient ID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73B432A0" w14:textId="77777777" w:rsidR="00236A55" w:rsidRPr="00F1598D" w:rsidRDefault="00236A55" w:rsidP="00596364">
            <w:pPr>
              <w:spacing w:before="60"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Age</w:t>
            </w:r>
          </w:p>
          <w:p w14:paraId="63070874" w14:textId="77777777" w:rsidR="00236A55" w:rsidRPr="00F1598D" w:rsidRDefault="00236A55" w:rsidP="00596364">
            <w:pPr>
              <w:spacing w:before="60"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(years)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1FDC2C60" w14:textId="77777777" w:rsidR="00236A55" w:rsidRPr="00F1598D" w:rsidRDefault="00236A55" w:rsidP="00596364">
            <w:pPr>
              <w:spacing w:before="60"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Breed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5C9F175F" w14:textId="77777777" w:rsidR="00236A55" w:rsidRPr="00F1598D" w:rsidRDefault="00236A55" w:rsidP="00596364">
            <w:pPr>
              <w:spacing w:before="60"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Gende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E506FB3" w14:textId="77777777" w:rsidR="00236A55" w:rsidRPr="00F1598D" w:rsidRDefault="00236A55" w:rsidP="00596364">
            <w:pPr>
              <w:spacing w:before="60"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BCS (1-9)</w:t>
            </w:r>
          </w:p>
        </w:tc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14:paraId="4EDA1E36" w14:textId="77777777" w:rsidR="00236A55" w:rsidRPr="00C77A52" w:rsidRDefault="00236A55" w:rsidP="00596364">
            <w:pPr>
              <w:spacing w:before="60" w:after="60"/>
            </w:pPr>
            <w:r w:rsidRPr="00C77A52">
              <w:t>Presenting Complaint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20C5E4F2" w14:textId="77777777" w:rsidR="00236A55" w:rsidRPr="00F1598D" w:rsidRDefault="00236A55" w:rsidP="00596364">
            <w:pPr>
              <w:spacing w:before="60"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Duration of diarrhea prior to enrollment  (hours unless specified)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14:paraId="62ECDDE5" w14:textId="77777777" w:rsidR="00236A55" w:rsidRPr="00F1598D" w:rsidRDefault="00236A55" w:rsidP="00596364">
            <w:pPr>
              <w:spacing w:before="60"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Duration of diarrhea following enrollment (hours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34098D0F" w14:textId="77777777" w:rsidR="00236A55" w:rsidRPr="00F1598D" w:rsidRDefault="00236A55" w:rsidP="00596364">
            <w:pPr>
              <w:spacing w:before="60"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Outcome</w:t>
            </w:r>
          </w:p>
        </w:tc>
      </w:tr>
      <w:tr w:rsidR="00236A55" w:rsidRPr="00F1598D" w14:paraId="40354547" w14:textId="77777777" w:rsidTr="00596364">
        <w:trPr>
          <w:trHeight w:val="287"/>
        </w:trPr>
        <w:tc>
          <w:tcPr>
            <w:tcW w:w="962" w:type="dxa"/>
            <w:tcBorders>
              <w:top w:val="single" w:sz="4" w:space="0" w:color="auto"/>
            </w:tcBorders>
          </w:tcPr>
          <w:p w14:paraId="45C0B6A3" w14:textId="77777777" w:rsidR="00236A55" w:rsidRPr="00F1598D" w:rsidRDefault="00236A55" w:rsidP="00596364">
            <w:pPr>
              <w:spacing w:before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RC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0D2B638F" w14:textId="77777777" w:rsidR="00236A55" w:rsidRPr="00F1598D" w:rsidRDefault="00236A55" w:rsidP="00596364">
            <w:pPr>
              <w:spacing w:before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2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54971E58" w14:textId="77777777" w:rsidR="00236A55" w:rsidRPr="00F1598D" w:rsidRDefault="00236A55" w:rsidP="00596364">
            <w:pPr>
              <w:spacing w:before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Paint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4473F50E" w14:textId="77777777" w:rsidR="00236A55" w:rsidRPr="00F1598D" w:rsidRDefault="00236A55" w:rsidP="00596364">
            <w:pPr>
              <w:spacing w:before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Gelding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F8CE0D2" w14:textId="77777777" w:rsidR="00236A55" w:rsidRPr="00F1598D" w:rsidRDefault="00236A55" w:rsidP="00596364">
            <w:pPr>
              <w:spacing w:before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</w:t>
            </w:r>
          </w:p>
        </w:tc>
        <w:tc>
          <w:tcPr>
            <w:tcW w:w="3325" w:type="dxa"/>
            <w:tcBorders>
              <w:top w:val="single" w:sz="4" w:space="0" w:color="auto"/>
            </w:tcBorders>
          </w:tcPr>
          <w:p w14:paraId="4A999DBF" w14:textId="77777777" w:rsidR="00236A55" w:rsidRPr="00C77A52" w:rsidRDefault="00236A55" w:rsidP="00596364">
            <w:pPr>
              <w:spacing w:before="60"/>
            </w:pPr>
            <w:r w:rsidRPr="00C77A52">
              <w:t>Abdominal pain; Hypercreatinemia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024590D7" w14:textId="77777777" w:rsidR="00236A55" w:rsidRPr="00F1598D" w:rsidRDefault="00236A55" w:rsidP="00596364">
            <w:pPr>
              <w:spacing w:before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24 </w:t>
            </w:r>
          </w:p>
        </w:tc>
        <w:tc>
          <w:tcPr>
            <w:tcW w:w="1905" w:type="dxa"/>
            <w:tcBorders>
              <w:top w:val="single" w:sz="4" w:space="0" w:color="auto"/>
            </w:tcBorders>
          </w:tcPr>
          <w:p w14:paraId="41D24386" w14:textId="77777777" w:rsidR="00236A55" w:rsidRPr="00F1598D" w:rsidRDefault="00236A55" w:rsidP="00596364">
            <w:pPr>
              <w:spacing w:before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 32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3A754718" w14:textId="77777777" w:rsidR="00236A55" w:rsidRPr="00F1598D" w:rsidRDefault="00236A55" w:rsidP="00596364">
            <w:pPr>
              <w:spacing w:before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Discharged</w:t>
            </w:r>
          </w:p>
        </w:tc>
      </w:tr>
      <w:tr w:rsidR="00236A55" w:rsidRPr="00F1598D" w14:paraId="58459CEF" w14:textId="77777777" w:rsidTr="00596364">
        <w:tc>
          <w:tcPr>
            <w:tcW w:w="962" w:type="dxa"/>
          </w:tcPr>
          <w:p w14:paraId="56AF7B4D" w14:textId="77777777" w:rsidR="00236A55" w:rsidRPr="00F1598D" w:rsidRDefault="00236A55" w:rsidP="0059636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GH</w:t>
            </w:r>
          </w:p>
        </w:tc>
        <w:tc>
          <w:tcPr>
            <w:tcW w:w="933" w:type="dxa"/>
          </w:tcPr>
          <w:p w14:paraId="251A0FE4" w14:textId="77777777" w:rsidR="00236A55" w:rsidRPr="00F1598D" w:rsidRDefault="00236A55" w:rsidP="0059636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5.5</w:t>
            </w:r>
          </w:p>
        </w:tc>
        <w:tc>
          <w:tcPr>
            <w:tcW w:w="1795" w:type="dxa"/>
          </w:tcPr>
          <w:p w14:paraId="73E06C46" w14:textId="77777777" w:rsidR="00236A55" w:rsidRPr="00F1598D" w:rsidRDefault="00236A55" w:rsidP="0059636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Welsh Pony</w:t>
            </w:r>
          </w:p>
        </w:tc>
        <w:tc>
          <w:tcPr>
            <w:tcW w:w="1265" w:type="dxa"/>
          </w:tcPr>
          <w:p w14:paraId="03A6C074" w14:textId="77777777" w:rsidR="00236A55" w:rsidRPr="00F1598D" w:rsidRDefault="00236A55" w:rsidP="0059636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720" w:type="dxa"/>
          </w:tcPr>
          <w:p w14:paraId="2F31E1E8" w14:textId="77777777" w:rsidR="00236A55" w:rsidRPr="00F1598D" w:rsidRDefault="00236A55" w:rsidP="0059636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4</w:t>
            </w:r>
          </w:p>
        </w:tc>
        <w:tc>
          <w:tcPr>
            <w:tcW w:w="3325" w:type="dxa"/>
          </w:tcPr>
          <w:p w14:paraId="27B44ADD" w14:textId="77777777" w:rsidR="00236A55" w:rsidRPr="00C77A52" w:rsidRDefault="00236A55" w:rsidP="00596364">
            <w:r w:rsidRPr="00C77A52">
              <w:t>Colitis</w:t>
            </w:r>
          </w:p>
        </w:tc>
        <w:tc>
          <w:tcPr>
            <w:tcW w:w="2520" w:type="dxa"/>
          </w:tcPr>
          <w:p w14:paraId="4AA8C1FF" w14:textId="77777777" w:rsidR="00236A55" w:rsidRPr="00F1598D" w:rsidRDefault="00236A55" w:rsidP="0059636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sym w:font="Symbol" w:char="F03E"/>
            </w:r>
            <w:r w:rsidRPr="00F1598D">
              <w:rPr>
                <w:color w:val="000000" w:themeColor="text1"/>
              </w:rPr>
              <w:t xml:space="preserve"> 5 years</w:t>
            </w:r>
          </w:p>
        </w:tc>
        <w:tc>
          <w:tcPr>
            <w:tcW w:w="1905" w:type="dxa"/>
          </w:tcPr>
          <w:p w14:paraId="472738F1" w14:textId="77777777" w:rsidR="00236A55" w:rsidRPr="00F1598D" w:rsidRDefault="00236A55" w:rsidP="0059636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111 </w:t>
            </w:r>
          </w:p>
        </w:tc>
        <w:tc>
          <w:tcPr>
            <w:tcW w:w="1435" w:type="dxa"/>
          </w:tcPr>
          <w:p w14:paraId="46C03F35" w14:textId="77777777" w:rsidR="00236A55" w:rsidRPr="00F1598D" w:rsidRDefault="00236A55" w:rsidP="0059636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Discharged</w:t>
            </w:r>
          </w:p>
        </w:tc>
      </w:tr>
      <w:tr w:rsidR="00236A55" w:rsidRPr="00F1598D" w14:paraId="3D7D041C" w14:textId="77777777" w:rsidTr="00596364">
        <w:tc>
          <w:tcPr>
            <w:tcW w:w="962" w:type="dxa"/>
          </w:tcPr>
          <w:p w14:paraId="01A25E03" w14:textId="77777777" w:rsidR="00236A55" w:rsidRPr="00F1598D" w:rsidRDefault="00236A55" w:rsidP="0059636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RH</w:t>
            </w:r>
          </w:p>
        </w:tc>
        <w:tc>
          <w:tcPr>
            <w:tcW w:w="933" w:type="dxa"/>
          </w:tcPr>
          <w:p w14:paraId="4CFD3CC1" w14:textId="77777777" w:rsidR="00236A55" w:rsidRPr="00F1598D" w:rsidRDefault="00236A55" w:rsidP="0059636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9.5</w:t>
            </w:r>
          </w:p>
        </w:tc>
        <w:tc>
          <w:tcPr>
            <w:tcW w:w="1795" w:type="dxa"/>
          </w:tcPr>
          <w:p w14:paraId="2A10A3A3" w14:textId="77777777" w:rsidR="00236A55" w:rsidRPr="00F1598D" w:rsidRDefault="00236A55" w:rsidP="0059636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Warmblood</w:t>
            </w:r>
          </w:p>
        </w:tc>
        <w:tc>
          <w:tcPr>
            <w:tcW w:w="1265" w:type="dxa"/>
          </w:tcPr>
          <w:p w14:paraId="5B627C41" w14:textId="77777777" w:rsidR="00236A55" w:rsidRPr="00F1598D" w:rsidRDefault="00236A55" w:rsidP="0059636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Gelding</w:t>
            </w:r>
          </w:p>
        </w:tc>
        <w:tc>
          <w:tcPr>
            <w:tcW w:w="720" w:type="dxa"/>
          </w:tcPr>
          <w:p w14:paraId="6C45B3DC" w14:textId="77777777" w:rsidR="00236A55" w:rsidRPr="00F1598D" w:rsidRDefault="00236A55" w:rsidP="0059636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7</w:t>
            </w:r>
          </w:p>
        </w:tc>
        <w:tc>
          <w:tcPr>
            <w:tcW w:w="3325" w:type="dxa"/>
          </w:tcPr>
          <w:p w14:paraId="4911EE7D" w14:textId="77777777" w:rsidR="00236A55" w:rsidRPr="00C77A52" w:rsidRDefault="00236A55" w:rsidP="00596364">
            <w:r w:rsidRPr="00C77A52">
              <w:t>Abdominal pain</w:t>
            </w:r>
          </w:p>
        </w:tc>
        <w:tc>
          <w:tcPr>
            <w:tcW w:w="2520" w:type="dxa"/>
          </w:tcPr>
          <w:p w14:paraId="4FF71D15" w14:textId="77777777" w:rsidR="00236A55" w:rsidRPr="00F1598D" w:rsidRDefault="00236A55" w:rsidP="0059636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7 </w:t>
            </w:r>
          </w:p>
        </w:tc>
        <w:tc>
          <w:tcPr>
            <w:tcW w:w="1905" w:type="dxa"/>
          </w:tcPr>
          <w:p w14:paraId="56238924" w14:textId="77777777" w:rsidR="00236A55" w:rsidRPr="00F1598D" w:rsidRDefault="00236A55" w:rsidP="0059636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90</w:t>
            </w:r>
          </w:p>
        </w:tc>
        <w:tc>
          <w:tcPr>
            <w:tcW w:w="1435" w:type="dxa"/>
          </w:tcPr>
          <w:p w14:paraId="2C51141A" w14:textId="77777777" w:rsidR="00236A55" w:rsidRPr="00F1598D" w:rsidRDefault="00236A55" w:rsidP="0059636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Discharged</w:t>
            </w:r>
          </w:p>
        </w:tc>
      </w:tr>
      <w:tr w:rsidR="00236A55" w:rsidRPr="00F1598D" w14:paraId="1B464AA0" w14:textId="77777777" w:rsidTr="00596364">
        <w:tc>
          <w:tcPr>
            <w:tcW w:w="962" w:type="dxa"/>
          </w:tcPr>
          <w:p w14:paraId="001377C6" w14:textId="77777777" w:rsidR="00236A55" w:rsidRPr="00F1598D" w:rsidRDefault="00236A55" w:rsidP="0059636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TT</w:t>
            </w:r>
          </w:p>
        </w:tc>
        <w:tc>
          <w:tcPr>
            <w:tcW w:w="933" w:type="dxa"/>
          </w:tcPr>
          <w:p w14:paraId="05E692FE" w14:textId="77777777" w:rsidR="00236A55" w:rsidRPr="00F1598D" w:rsidRDefault="00236A55" w:rsidP="0059636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1</w:t>
            </w:r>
          </w:p>
        </w:tc>
        <w:tc>
          <w:tcPr>
            <w:tcW w:w="1795" w:type="dxa"/>
          </w:tcPr>
          <w:p w14:paraId="79A1C641" w14:textId="77777777" w:rsidR="00236A55" w:rsidRPr="00F1598D" w:rsidRDefault="00236A55" w:rsidP="0059636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Thoroughbred</w:t>
            </w:r>
          </w:p>
        </w:tc>
        <w:tc>
          <w:tcPr>
            <w:tcW w:w="1265" w:type="dxa"/>
          </w:tcPr>
          <w:p w14:paraId="4E3FAB02" w14:textId="77777777" w:rsidR="00236A55" w:rsidRPr="00F1598D" w:rsidRDefault="00236A55" w:rsidP="0059636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Gelding</w:t>
            </w:r>
          </w:p>
        </w:tc>
        <w:tc>
          <w:tcPr>
            <w:tcW w:w="720" w:type="dxa"/>
          </w:tcPr>
          <w:p w14:paraId="7B905C0A" w14:textId="77777777" w:rsidR="00236A55" w:rsidRPr="00F1598D" w:rsidRDefault="00236A55" w:rsidP="0059636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</w:t>
            </w:r>
          </w:p>
        </w:tc>
        <w:tc>
          <w:tcPr>
            <w:tcW w:w="3325" w:type="dxa"/>
          </w:tcPr>
          <w:p w14:paraId="6C27F68C" w14:textId="77777777" w:rsidR="00236A55" w:rsidRPr="00C77A52" w:rsidRDefault="00236A55" w:rsidP="00596364">
            <w:r w:rsidRPr="00C77A52">
              <w:t>Abdominal pain; Fever</w:t>
            </w:r>
          </w:p>
        </w:tc>
        <w:tc>
          <w:tcPr>
            <w:tcW w:w="2520" w:type="dxa"/>
          </w:tcPr>
          <w:p w14:paraId="542A5012" w14:textId="77777777" w:rsidR="00236A55" w:rsidRPr="00F1598D" w:rsidRDefault="00236A55" w:rsidP="0059636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24 </w:t>
            </w:r>
          </w:p>
        </w:tc>
        <w:tc>
          <w:tcPr>
            <w:tcW w:w="1905" w:type="dxa"/>
          </w:tcPr>
          <w:p w14:paraId="764E9C13" w14:textId="77777777" w:rsidR="00236A55" w:rsidRPr="00F1598D" w:rsidRDefault="00236A55" w:rsidP="0059636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90</w:t>
            </w:r>
          </w:p>
        </w:tc>
        <w:tc>
          <w:tcPr>
            <w:tcW w:w="1435" w:type="dxa"/>
          </w:tcPr>
          <w:p w14:paraId="40C6876D" w14:textId="77777777" w:rsidR="00236A55" w:rsidRPr="00F1598D" w:rsidRDefault="00236A55" w:rsidP="0059636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Discharged</w:t>
            </w:r>
          </w:p>
        </w:tc>
      </w:tr>
      <w:tr w:rsidR="00236A55" w:rsidRPr="00F1598D" w14:paraId="1A475C16" w14:textId="77777777" w:rsidTr="00596364">
        <w:tc>
          <w:tcPr>
            <w:tcW w:w="962" w:type="dxa"/>
          </w:tcPr>
          <w:p w14:paraId="72A9906C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JG</w:t>
            </w:r>
          </w:p>
        </w:tc>
        <w:tc>
          <w:tcPr>
            <w:tcW w:w="933" w:type="dxa"/>
          </w:tcPr>
          <w:p w14:paraId="6E167731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6</w:t>
            </w:r>
          </w:p>
        </w:tc>
        <w:tc>
          <w:tcPr>
            <w:tcW w:w="1795" w:type="dxa"/>
          </w:tcPr>
          <w:p w14:paraId="6EE78BA8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Quarter Horse</w:t>
            </w:r>
          </w:p>
        </w:tc>
        <w:tc>
          <w:tcPr>
            <w:tcW w:w="1265" w:type="dxa"/>
          </w:tcPr>
          <w:p w14:paraId="43E5ABC9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Gelding</w:t>
            </w:r>
          </w:p>
        </w:tc>
        <w:tc>
          <w:tcPr>
            <w:tcW w:w="720" w:type="dxa"/>
          </w:tcPr>
          <w:p w14:paraId="5CFC0C51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</w:t>
            </w:r>
          </w:p>
        </w:tc>
        <w:tc>
          <w:tcPr>
            <w:tcW w:w="3325" w:type="dxa"/>
          </w:tcPr>
          <w:p w14:paraId="4C717882" w14:textId="77777777" w:rsidR="00236A55" w:rsidRPr="00C77A52" w:rsidRDefault="00236A55" w:rsidP="00596364">
            <w:pPr>
              <w:spacing w:after="60"/>
            </w:pPr>
            <w:r w:rsidRPr="00C77A52">
              <w:t>Abdominal pain; History of chronic diarrhea</w:t>
            </w:r>
          </w:p>
        </w:tc>
        <w:tc>
          <w:tcPr>
            <w:tcW w:w="2520" w:type="dxa"/>
          </w:tcPr>
          <w:p w14:paraId="38290172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&gt; 5 years</w:t>
            </w:r>
          </w:p>
        </w:tc>
        <w:tc>
          <w:tcPr>
            <w:tcW w:w="1905" w:type="dxa"/>
          </w:tcPr>
          <w:p w14:paraId="182953AC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65 </w:t>
            </w:r>
          </w:p>
        </w:tc>
        <w:tc>
          <w:tcPr>
            <w:tcW w:w="1435" w:type="dxa"/>
          </w:tcPr>
          <w:p w14:paraId="047BBE7C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Discharged</w:t>
            </w:r>
          </w:p>
        </w:tc>
      </w:tr>
      <w:tr w:rsidR="00236A55" w:rsidRPr="00F1598D" w14:paraId="74499FE8" w14:textId="77777777" w:rsidTr="00596364">
        <w:trPr>
          <w:trHeight w:val="279"/>
        </w:trPr>
        <w:tc>
          <w:tcPr>
            <w:tcW w:w="962" w:type="dxa"/>
          </w:tcPr>
          <w:p w14:paraId="3EA484F2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M</w:t>
            </w:r>
          </w:p>
        </w:tc>
        <w:tc>
          <w:tcPr>
            <w:tcW w:w="933" w:type="dxa"/>
          </w:tcPr>
          <w:p w14:paraId="488D004B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2</w:t>
            </w:r>
          </w:p>
        </w:tc>
        <w:tc>
          <w:tcPr>
            <w:tcW w:w="1795" w:type="dxa"/>
          </w:tcPr>
          <w:p w14:paraId="645128EB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Irish Draft Horse</w:t>
            </w:r>
          </w:p>
        </w:tc>
        <w:tc>
          <w:tcPr>
            <w:tcW w:w="1265" w:type="dxa"/>
          </w:tcPr>
          <w:p w14:paraId="189B99E3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720" w:type="dxa"/>
          </w:tcPr>
          <w:p w14:paraId="246B5D21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9</w:t>
            </w:r>
          </w:p>
        </w:tc>
        <w:tc>
          <w:tcPr>
            <w:tcW w:w="3325" w:type="dxa"/>
          </w:tcPr>
          <w:p w14:paraId="45E06F4A" w14:textId="77777777" w:rsidR="00236A55" w:rsidRPr="00C77A52" w:rsidRDefault="00236A55" w:rsidP="00596364">
            <w:pPr>
              <w:spacing w:after="60"/>
            </w:pPr>
            <w:r w:rsidRPr="00C77A52">
              <w:t>Colitis</w:t>
            </w:r>
          </w:p>
        </w:tc>
        <w:tc>
          <w:tcPr>
            <w:tcW w:w="2520" w:type="dxa"/>
          </w:tcPr>
          <w:p w14:paraId="4E1A3B7B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48 </w:t>
            </w:r>
          </w:p>
        </w:tc>
        <w:tc>
          <w:tcPr>
            <w:tcW w:w="1905" w:type="dxa"/>
          </w:tcPr>
          <w:p w14:paraId="5F68B01A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74 </w:t>
            </w:r>
          </w:p>
        </w:tc>
        <w:tc>
          <w:tcPr>
            <w:tcW w:w="1435" w:type="dxa"/>
          </w:tcPr>
          <w:p w14:paraId="4E38CE27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Discharged</w:t>
            </w:r>
          </w:p>
        </w:tc>
      </w:tr>
      <w:tr w:rsidR="00236A55" w:rsidRPr="00F1598D" w14:paraId="7B6EC88F" w14:textId="77777777" w:rsidTr="00596364">
        <w:tc>
          <w:tcPr>
            <w:tcW w:w="962" w:type="dxa"/>
          </w:tcPr>
          <w:p w14:paraId="47887D25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ZD</w:t>
            </w:r>
          </w:p>
        </w:tc>
        <w:tc>
          <w:tcPr>
            <w:tcW w:w="933" w:type="dxa"/>
          </w:tcPr>
          <w:p w14:paraId="5A35C3A4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7.5</w:t>
            </w:r>
          </w:p>
        </w:tc>
        <w:tc>
          <w:tcPr>
            <w:tcW w:w="1795" w:type="dxa"/>
          </w:tcPr>
          <w:p w14:paraId="5B9F4431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Warmblood</w:t>
            </w:r>
          </w:p>
        </w:tc>
        <w:tc>
          <w:tcPr>
            <w:tcW w:w="1265" w:type="dxa"/>
          </w:tcPr>
          <w:p w14:paraId="0807EEEF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Gelding</w:t>
            </w:r>
          </w:p>
        </w:tc>
        <w:tc>
          <w:tcPr>
            <w:tcW w:w="720" w:type="dxa"/>
          </w:tcPr>
          <w:p w14:paraId="33660637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5</w:t>
            </w:r>
          </w:p>
        </w:tc>
        <w:tc>
          <w:tcPr>
            <w:tcW w:w="3325" w:type="dxa"/>
          </w:tcPr>
          <w:p w14:paraId="6C093914" w14:textId="77777777" w:rsidR="00236A55" w:rsidRPr="00C77A52" w:rsidRDefault="00236A55" w:rsidP="00596364">
            <w:pPr>
              <w:spacing w:after="60"/>
            </w:pPr>
            <w:r w:rsidRPr="00C77A52">
              <w:t>Abdominal pain</w:t>
            </w:r>
          </w:p>
        </w:tc>
        <w:tc>
          <w:tcPr>
            <w:tcW w:w="2520" w:type="dxa"/>
          </w:tcPr>
          <w:p w14:paraId="38DFB0F2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4 </w:t>
            </w:r>
          </w:p>
        </w:tc>
        <w:tc>
          <w:tcPr>
            <w:tcW w:w="1905" w:type="dxa"/>
          </w:tcPr>
          <w:p w14:paraId="78941757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35</w:t>
            </w:r>
          </w:p>
        </w:tc>
        <w:tc>
          <w:tcPr>
            <w:tcW w:w="1435" w:type="dxa"/>
          </w:tcPr>
          <w:p w14:paraId="6450663B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Discharged</w:t>
            </w:r>
          </w:p>
        </w:tc>
      </w:tr>
      <w:tr w:rsidR="00236A55" w:rsidRPr="00F1598D" w14:paraId="327A46F1" w14:textId="77777777" w:rsidTr="00596364">
        <w:tc>
          <w:tcPr>
            <w:tcW w:w="962" w:type="dxa"/>
          </w:tcPr>
          <w:p w14:paraId="64112210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FB</w:t>
            </w:r>
          </w:p>
        </w:tc>
        <w:tc>
          <w:tcPr>
            <w:tcW w:w="933" w:type="dxa"/>
          </w:tcPr>
          <w:p w14:paraId="0054B36E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0</w:t>
            </w:r>
          </w:p>
        </w:tc>
        <w:tc>
          <w:tcPr>
            <w:tcW w:w="1795" w:type="dxa"/>
          </w:tcPr>
          <w:p w14:paraId="4C7440DA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Thoroughbred</w:t>
            </w:r>
          </w:p>
        </w:tc>
        <w:tc>
          <w:tcPr>
            <w:tcW w:w="1265" w:type="dxa"/>
          </w:tcPr>
          <w:p w14:paraId="22E8C663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720" w:type="dxa"/>
          </w:tcPr>
          <w:p w14:paraId="570F8800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5</w:t>
            </w:r>
          </w:p>
        </w:tc>
        <w:tc>
          <w:tcPr>
            <w:tcW w:w="3325" w:type="dxa"/>
          </w:tcPr>
          <w:p w14:paraId="09E13F25" w14:textId="77777777" w:rsidR="00236A55" w:rsidRPr="00C77A52" w:rsidRDefault="00236A55" w:rsidP="00596364">
            <w:pPr>
              <w:spacing w:after="60"/>
            </w:pPr>
            <w:r w:rsidRPr="00C77A52">
              <w:t>Colitis; Endometritis</w:t>
            </w:r>
          </w:p>
        </w:tc>
        <w:tc>
          <w:tcPr>
            <w:tcW w:w="2520" w:type="dxa"/>
          </w:tcPr>
          <w:p w14:paraId="21402B6F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</w:t>
            </w:r>
          </w:p>
        </w:tc>
        <w:tc>
          <w:tcPr>
            <w:tcW w:w="1905" w:type="dxa"/>
          </w:tcPr>
          <w:p w14:paraId="35CF159F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111 </w:t>
            </w:r>
          </w:p>
        </w:tc>
        <w:tc>
          <w:tcPr>
            <w:tcW w:w="1435" w:type="dxa"/>
          </w:tcPr>
          <w:p w14:paraId="647D357F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Discharged</w:t>
            </w:r>
          </w:p>
        </w:tc>
      </w:tr>
      <w:tr w:rsidR="00236A55" w:rsidRPr="00F1598D" w14:paraId="44C3E371" w14:textId="77777777" w:rsidTr="00596364">
        <w:tc>
          <w:tcPr>
            <w:tcW w:w="962" w:type="dxa"/>
          </w:tcPr>
          <w:p w14:paraId="1800646B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AK</w:t>
            </w:r>
          </w:p>
        </w:tc>
        <w:tc>
          <w:tcPr>
            <w:tcW w:w="933" w:type="dxa"/>
          </w:tcPr>
          <w:p w14:paraId="621920AE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3.5</w:t>
            </w:r>
          </w:p>
        </w:tc>
        <w:tc>
          <w:tcPr>
            <w:tcW w:w="1795" w:type="dxa"/>
          </w:tcPr>
          <w:p w14:paraId="79079BCF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Warmblood</w:t>
            </w:r>
          </w:p>
        </w:tc>
        <w:tc>
          <w:tcPr>
            <w:tcW w:w="1265" w:type="dxa"/>
          </w:tcPr>
          <w:p w14:paraId="33F143EB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Gelding</w:t>
            </w:r>
          </w:p>
        </w:tc>
        <w:tc>
          <w:tcPr>
            <w:tcW w:w="720" w:type="dxa"/>
          </w:tcPr>
          <w:p w14:paraId="49C7619E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</w:t>
            </w:r>
          </w:p>
        </w:tc>
        <w:tc>
          <w:tcPr>
            <w:tcW w:w="3325" w:type="dxa"/>
          </w:tcPr>
          <w:p w14:paraId="00F8BCAD" w14:textId="77777777" w:rsidR="00236A55" w:rsidRPr="00C77A52" w:rsidRDefault="00236A55" w:rsidP="00596364">
            <w:pPr>
              <w:spacing w:after="60"/>
            </w:pPr>
            <w:r w:rsidRPr="00C77A52">
              <w:t>Colitis</w:t>
            </w:r>
          </w:p>
        </w:tc>
        <w:tc>
          <w:tcPr>
            <w:tcW w:w="2520" w:type="dxa"/>
          </w:tcPr>
          <w:p w14:paraId="616AD6E4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24 </w:t>
            </w:r>
          </w:p>
        </w:tc>
        <w:tc>
          <w:tcPr>
            <w:tcW w:w="1905" w:type="dxa"/>
          </w:tcPr>
          <w:p w14:paraId="5AC2E2D0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82</w:t>
            </w:r>
          </w:p>
        </w:tc>
        <w:tc>
          <w:tcPr>
            <w:tcW w:w="1435" w:type="dxa"/>
          </w:tcPr>
          <w:p w14:paraId="01841FC8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Discharged</w:t>
            </w:r>
          </w:p>
        </w:tc>
      </w:tr>
      <w:tr w:rsidR="00236A55" w:rsidRPr="00F1598D" w14:paraId="0A07201E" w14:textId="77777777" w:rsidTr="00596364">
        <w:tc>
          <w:tcPr>
            <w:tcW w:w="962" w:type="dxa"/>
          </w:tcPr>
          <w:p w14:paraId="29F95133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JW</w:t>
            </w:r>
          </w:p>
        </w:tc>
        <w:tc>
          <w:tcPr>
            <w:tcW w:w="933" w:type="dxa"/>
          </w:tcPr>
          <w:p w14:paraId="5CACED17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9</w:t>
            </w:r>
          </w:p>
        </w:tc>
        <w:tc>
          <w:tcPr>
            <w:tcW w:w="1795" w:type="dxa"/>
          </w:tcPr>
          <w:p w14:paraId="711063D8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Warmblood</w:t>
            </w:r>
          </w:p>
        </w:tc>
        <w:tc>
          <w:tcPr>
            <w:tcW w:w="1265" w:type="dxa"/>
          </w:tcPr>
          <w:p w14:paraId="1CD3432B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Gelding</w:t>
            </w:r>
          </w:p>
        </w:tc>
        <w:tc>
          <w:tcPr>
            <w:tcW w:w="720" w:type="dxa"/>
          </w:tcPr>
          <w:p w14:paraId="6FC47919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7</w:t>
            </w:r>
          </w:p>
        </w:tc>
        <w:tc>
          <w:tcPr>
            <w:tcW w:w="3325" w:type="dxa"/>
          </w:tcPr>
          <w:p w14:paraId="5F66A1ED" w14:textId="77777777" w:rsidR="00236A55" w:rsidRPr="00C77A52" w:rsidRDefault="00236A55" w:rsidP="00596364">
            <w:pPr>
              <w:spacing w:after="60"/>
            </w:pPr>
            <w:r w:rsidRPr="00C77A52">
              <w:t>Abdominal pain</w:t>
            </w:r>
          </w:p>
        </w:tc>
        <w:tc>
          <w:tcPr>
            <w:tcW w:w="2520" w:type="dxa"/>
          </w:tcPr>
          <w:p w14:paraId="7F5EE606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0</w:t>
            </w:r>
          </w:p>
        </w:tc>
        <w:tc>
          <w:tcPr>
            <w:tcW w:w="1905" w:type="dxa"/>
          </w:tcPr>
          <w:p w14:paraId="76AB67B7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58 </w:t>
            </w:r>
          </w:p>
        </w:tc>
        <w:tc>
          <w:tcPr>
            <w:tcW w:w="1435" w:type="dxa"/>
          </w:tcPr>
          <w:p w14:paraId="28B6DB48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Discharged</w:t>
            </w:r>
          </w:p>
        </w:tc>
      </w:tr>
      <w:tr w:rsidR="00236A55" w:rsidRPr="00F1598D" w14:paraId="418F35DA" w14:textId="77777777" w:rsidTr="00596364">
        <w:tc>
          <w:tcPr>
            <w:tcW w:w="962" w:type="dxa"/>
          </w:tcPr>
          <w:p w14:paraId="4E67D2E6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RR</w:t>
            </w:r>
          </w:p>
        </w:tc>
        <w:tc>
          <w:tcPr>
            <w:tcW w:w="933" w:type="dxa"/>
          </w:tcPr>
          <w:p w14:paraId="00129DA5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2</w:t>
            </w:r>
          </w:p>
        </w:tc>
        <w:tc>
          <w:tcPr>
            <w:tcW w:w="1795" w:type="dxa"/>
          </w:tcPr>
          <w:p w14:paraId="65367F7B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Draft-Cross</w:t>
            </w:r>
          </w:p>
        </w:tc>
        <w:tc>
          <w:tcPr>
            <w:tcW w:w="1265" w:type="dxa"/>
          </w:tcPr>
          <w:p w14:paraId="76C588E5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Mare</w:t>
            </w:r>
          </w:p>
        </w:tc>
        <w:tc>
          <w:tcPr>
            <w:tcW w:w="720" w:type="dxa"/>
          </w:tcPr>
          <w:p w14:paraId="1321A04C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5</w:t>
            </w:r>
          </w:p>
        </w:tc>
        <w:tc>
          <w:tcPr>
            <w:tcW w:w="3325" w:type="dxa"/>
          </w:tcPr>
          <w:p w14:paraId="0C0F34B1" w14:textId="77777777" w:rsidR="00236A55" w:rsidRPr="00C77A52" w:rsidRDefault="00236A55" w:rsidP="00596364">
            <w:pPr>
              <w:spacing w:after="60"/>
            </w:pPr>
            <w:r w:rsidRPr="00C77A52">
              <w:t>Abdominal pain</w:t>
            </w:r>
          </w:p>
        </w:tc>
        <w:tc>
          <w:tcPr>
            <w:tcW w:w="2520" w:type="dxa"/>
          </w:tcPr>
          <w:p w14:paraId="3E651CCE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36 </w:t>
            </w:r>
          </w:p>
        </w:tc>
        <w:tc>
          <w:tcPr>
            <w:tcW w:w="1905" w:type="dxa"/>
          </w:tcPr>
          <w:p w14:paraId="480ECEA5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34 </w:t>
            </w:r>
          </w:p>
        </w:tc>
        <w:tc>
          <w:tcPr>
            <w:tcW w:w="1435" w:type="dxa"/>
          </w:tcPr>
          <w:p w14:paraId="7B1A788A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Discharged</w:t>
            </w:r>
          </w:p>
        </w:tc>
      </w:tr>
      <w:tr w:rsidR="00236A55" w:rsidRPr="00F1598D" w14:paraId="4897A92B" w14:textId="77777777" w:rsidTr="00596364">
        <w:trPr>
          <w:trHeight w:val="445"/>
        </w:trPr>
        <w:tc>
          <w:tcPr>
            <w:tcW w:w="962" w:type="dxa"/>
            <w:tcBorders>
              <w:bottom w:val="single" w:sz="4" w:space="0" w:color="auto"/>
            </w:tcBorders>
          </w:tcPr>
          <w:p w14:paraId="2E11BF71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DH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79EA2452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0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26804890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Thoroughbred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226C9002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Gelding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9DD7272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4</w:t>
            </w:r>
          </w:p>
        </w:tc>
        <w:tc>
          <w:tcPr>
            <w:tcW w:w="3325" w:type="dxa"/>
            <w:tcBorders>
              <w:bottom w:val="single" w:sz="4" w:space="0" w:color="auto"/>
            </w:tcBorders>
          </w:tcPr>
          <w:p w14:paraId="7F7C5175" w14:textId="77777777" w:rsidR="00236A55" w:rsidRPr="00C77A52" w:rsidRDefault="00236A55" w:rsidP="00596364">
            <w:pPr>
              <w:spacing w:after="60"/>
            </w:pPr>
            <w:r w:rsidRPr="00C77A52">
              <w:t>Abdominal pain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5F4DF1BC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5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4C3F996E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 xml:space="preserve">14 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3EEDEC86" w14:textId="77777777" w:rsidR="00236A55" w:rsidRPr="00F1598D" w:rsidRDefault="00236A55" w:rsidP="00596364">
            <w:pPr>
              <w:spacing w:after="60"/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Discharged</w:t>
            </w:r>
          </w:p>
        </w:tc>
      </w:tr>
    </w:tbl>
    <w:p w14:paraId="7D41C450" w14:textId="77777777" w:rsidR="00236A55" w:rsidRDefault="00236A55" w:rsidP="00236A55">
      <w:pPr>
        <w:spacing w:before="120"/>
        <w:rPr>
          <w:color w:val="000000" w:themeColor="text1"/>
        </w:rPr>
      </w:pPr>
    </w:p>
    <w:p w14:paraId="5F152E44" w14:textId="77777777" w:rsidR="00236A55" w:rsidRPr="00F1598D" w:rsidRDefault="00236A55" w:rsidP="00236A55">
      <w:pPr>
        <w:spacing w:before="120"/>
        <w:rPr>
          <w:color w:val="000000" w:themeColor="text1"/>
        </w:rPr>
      </w:pPr>
      <w:r w:rsidRPr="00F1598D">
        <w:rPr>
          <w:color w:val="000000" w:themeColor="text1"/>
        </w:rPr>
        <w:t xml:space="preserve">Body Condition Score, BCS: 1 = Emaciated, </w:t>
      </w:r>
      <w:r>
        <w:rPr>
          <w:color w:val="000000" w:themeColor="text1"/>
        </w:rPr>
        <w:t>5</w:t>
      </w:r>
      <w:r w:rsidRPr="00F1598D">
        <w:rPr>
          <w:color w:val="000000" w:themeColor="text1"/>
        </w:rPr>
        <w:t xml:space="preserve"> = Ideal, 9 = Obese</w:t>
      </w:r>
    </w:p>
    <w:p w14:paraId="4A9CD49F" w14:textId="77777777" w:rsidR="00236A55" w:rsidRDefault="00236A55" w:rsidP="00236A55">
      <w:pPr>
        <w:rPr>
          <w:b/>
          <w:bCs/>
          <w:color w:val="000000" w:themeColor="text1"/>
          <w:sz w:val="32"/>
          <w:szCs w:val="32"/>
        </w:rPr>
      </w:pPr>
    </w:p>
    <w:p w14:paraId="02135053" w14:textId="77777777" w:rsidR="00B975EA" w:rsidRDefault="00DF6FDE"/>
    <w:sectPr w:rsidR="00B975EA" w:rsidSect="00236A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A55"/>
    <w:rsid w:val="00236A55"/>
    <w:rsid w:val="004606E9"/>
    <w:rsid w:val="00512548"/>
    <w:rsid w:val="00582AB9"/>
    <w:rsid w:val="0061742F"/>
    <w:rsid w:val="00865F20"/>
    <w:rsid w:val="00AC438A"/>
    <w:rsid w:val="00DF6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DD349"/>
  <w15:chartTrackingRefBased/>
  <w15:docId w15:val="{04CF5DFF-875F-6640-B2AB-1E6DCA8E6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A5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6A55"/>
    <w:rPr>
      <w:rFonts w:ascii="Arial" w:hAnsi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Ann McKinney DVM</dc:creator>
  <cp:keywords/>
  <dc:description/>
  <cp:lastModifiedBy>chn off29</cp:lastModifiedBy>
  <cp:revision>2</cp:revision>
  <dcterms:created xsi:type="dcterms:W3CDTF">2020-11-01T15:54:00Z</dcterms:created>
  <dcterms:modified xsi:type="dcterms:W3CDTF">2020-12-29T17:57:00Z</dcterms:modified>
</cp:coreProperties>
</file>